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13B7" w:rsidRPr="006B390D" w:rsidRDefault="00D213B7" w:rsidP="00D213B7">
      <w:pPr>
        <w:pStyle w:val="a9"/>
        <w:keepNext/>
        <w:rPr>
          <w:rFonts w:ascii="Times New Roman" w:hAnsi="Times New Roman" w:cs="Times New Roman"/>
        </w:rPr>
      </w:pPr>
      <w:bookmarkStart w:id="0" w:name="OLE_LINK28"/>
      <w:r w:rsidRPr="006B390D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5440DD">
        <w:rPr>
          <w:rFonts w:ascii="Times New Roman" w:hAnsi="Times New Roman" w:cs="Times New Roman"/>
          <w:b/>
        </w:rPr>
        <w:t>3</w:t>
      </w:r>
      <w:r w:rsidRPr="006B390D">
        <w:rPr>
          <w:rFonts w:ascii="Times New Roman" w:hAnsi="Times New Roman" w:cs="Times New Roman"/>
          <w:b/>
        </w:rPr>
        <w:t>.</w:t>
      </w:r>
      <w:r w:rsidRPr="007B6D94">
        <w:rPr>
          <w:rFonts w:ascii="Times New Roman" w:hAnsi="Times New Roman" w:cs="Times New Roman"/>
        </w:rPr>
        <w:t xml:space="preserve"> </w:t>
      </w:r>
      <w:r w:rsidR="00634156">
        <w:rPr>
          <w:rFonts w:ascii="Times New Roman" w:hAnsi="Times New Roman" w:cs="Times New Roman"/>
        </w:rPr>
        <w:t>The information of the cows at beginning (n=37)</w:t>
      </w:r>
      <w:r w:rsidR="00D64738">
        <w:rPr>
          <w:rFonts w:ascii="Times New Roman" w:hAnsi="Times New Roman" w:cs="Times New Roman"/>
        </w:rPr>
        <w:t xml:space="preserve">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91"/>
        <w:gridCol w:w="1878"/>
        <w:gridCol w:w="1861"/>
        <w:gridCol w:w="1842"/>
        <w:gridCol w:w="993"/>
        <w:gridCol w:w="1984"/>
      </w:tblGrid>
      <w:tr w:rsidR="00634156" w:rsidRPr="006B390D" w:rsidTr="004A7A67">
        <w:trPr>
          <w:trHeight w:val="251"/>
        </w:trPr>
        <w:tc>
          <w:tcPr>
            <w:tcW w:w="3491" w:type="dxa"/>
            <w:tcBorders>
              <w:bottom w:val="single" w:sz="4" w:space="0" w:color="auto"/>
            </w:tcBorders>
          </w:tcPr>
          <w:p w:rsidR="00634156" w:rsidRPr="006B390D" w:rsidRDefault="00634156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56" w:rsidRPr="006B390D" w:rsidRDefault="00634156" w:rsidP="00E5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90D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56" w:rsidRPr="006B390D" w:rsidRDefault="00634156" w:rsidP="00E5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90D">
              <w:rPr>
                <w:rFonts w:ascii="Times New Roman" w:hAnsi="Times New Roman" w:cs="Times New Roman"/>
                <w:sz w:val="20"/>
                <w:szCs w:val="20"/>
              </w:rPr>
              <w:t>HN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56" w:rsidRPr="006B390D" w:rsidRDefault="00634156" w:rsidP="00E5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90D">
              <w:rPr>
                <w:rFonts w:ascii="Times New Roman" w:hAnsi="Times New Roman" w:cs="Times New Roman"/>
                <w:sz w:val="20"/>
                <w:szCs w:val="20"/>
              </w:rPr>
              <w:t>HN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34156" w:rsidRPr="006B390D" w:rsidRDefault="00634156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34156" w:rsidRPr="006B390D" w:rsidRDefault="00634156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</w:tr>
      <w:tr w:rsidR="00634156" w:rsidRPr="006B390D" w:rsidTr="004A7A67">
        <w:trPr>
          <w:trHeight w:val="251"/>
        </w:trPr>
        <w:tc>
          <w:tcPr>
            <w:tcW w:w="3491" w:type="dxa"/>
            <w:tcBorders>
              <w:bottom w:val="single" w:sz="4" w:space="0" w:color="auto"/>
            </w:tcBorders>
          </w:tcPr>
          <w:p w:rsidR="00634156" w:rsidRDefault="00634156" w:rsidP="004A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rity</w:t>
            </w:r>
            <w:r w:rsidR="004A7A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A7A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4A7A67">
              <w:rPr>
                <w:rFonts w:ascii="Times New Roman" w:hAnsi="Times New Roman" w:cs="Times New Roman"/>
                <w:sz w:val="20"/>
                <w:szCs w:val="20"/>
              </w:rPr>
              <w:t xml:space="preserve"> SD)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56" w:rsidRPr="006B390D" w:rsidRDefault="00634156" w:rsidP="006341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56" w:rsidRPr="006B390D" w:rsidRDefault="00634156" w:rsidP="006341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56" w:rsidRPr="006B390D" w:rsidRDefault="00634156" w:rsidP="00E5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34156" w:rsidRPr="006B390D" w:rsidRDefault="00634156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73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C7737" w:rsidRPr="000C773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0C77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34156" w:rsidRDefault="00634156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</w:tr>
      <w:tr w:rsidR="00634156" w:rsidRPr="006B390D" w:rsidTr="004A7A67">
        <w:trPr>
          <w:trHeight w:val="251"/>
        </w:trPr>
        <w:tc>
          <w:tcPr>
            <w:tcW w:w="3491" w:type="dxa"/>
            <w:tcBorders>
              <w:top w:val="single" w:sz="4" w:space="0" w:color="auto"/>
              <w:bottom w:val="single" w:sz="4" w:space="0" w:color="auto"/>
            </w:tcBorders>
          </w:tcPr>
          <w:p w:rsidR="00634156" w:rsidRPr="006B390D" w:rsidRDefault="00634156" w:rsidP="00417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dy weight (kg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)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634156" w:rsidRPr="006B390D" w:rsidRDefault="00634156" w:rsidP="004A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A7A67">
              <w:rPr>
                <w:rFonts w:ascii="Times New Roman" w:hAnsi="Times New Roman" w:cs="Times New Roman"/>
                <w:sz w:val="20"/>
                <w:szCs w:val="20"/>
              </w:rPr>
              <w:t>54.5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634156" w:rsidRPr="006B390D" w:rsidRDefault="004A7A67" w:rsidP="00417E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6.23</w:t>
            </w:r>
            <w:r w:rsidR="00634156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63415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634156"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634156" w:rsidRPr="006B390D" w:rsidRDefault="004A7A67" w:rsidP="00417E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5.43</w:t>
            </w:r>
            <w:r w:rsidR="00634156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634156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634156">
              <w:rPr>
                <w:rFonts w:ascii="Times New Roman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34156" w:rsidRPr="006B390D" w:rsidRDefault="00634156" w:rsidP="00634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73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C77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0C77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634156" w:rsidRPr="006B390D" w:rsidRDefault="00634156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9.2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9</w:t>
            </w:r>
          </w:p>
        </w:tc>
      </w:tr>
      <w:tr w:rsidR="00634156" w:rsidRPr="006B390D" w:rsidTr="004A7A67">
        <w:trPr>
          <w:trHeight w:val="251"/>
        </w:trPr>
        <w:tc>
          <w:tcPr>
            <w:tcW w:w="3491" w:type="dxa"/>
            <w:tcBorders>
              <w:top w:val="single" w:sz="4" w:space="0" w:color="auto"/>
              <w:bottom w:val="single" w:sz="4" w:space="0" w:color="auto"/>
            </w:tcBorders>
          </w:tcPr>
          <w:p w:rsidR="00634156" w:rsidRDefault="00634156" w:rsidP="004A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condition score</w:t>
            </w:r>
            <w:r w:rsidR="004A7A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A7A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4A7A67">
              <w:rPr>
                <w:rFonts w:ascii="Times New Roman" w:hAnsi="Times New Roman" w:cs="Times New Roman"/>
                <w:sz w:val="20"/>
                <w:szCs w:val="20"/>
              </w:rPr>
              <w:t xml:space="preserve"> SD)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634156" w:rsidRDefault="004A7A67" w:rsidP="00417E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23 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634156" w:rsidRDefault="004A7A67" w:rsidP="004A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634156" w:rsidRDefault="004A7A67" w:rsidP="004A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34156" w:rsidRPr="006B390D" w:rsidRDefault="004A7A6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73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C77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0C77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634156" w:rsidRPr="006B390D" w:rsidRDefault="00634156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</w:tr>
      <w:tr w:rsidR="004A7A67" w:rsidRPr="006B390D" w:rsidTr="004A7A67">
        <w:trPr>
          <w:trHeight w:val="251"/>
        </w:trPr>
        <w:tc>
          <w:tcPr>
            <w:tcW w:w="3491" w:type="dxa"/>
            <w:tcBorders>
              <w:top w:val="single" w:sz="4" w:space="0" w:color="auto"/>
              <w:bottom w:val="single" w:sz="4" w:space="0" w:color="auto"/>
            </w:tcBorders>
          </w:tcPr>
          <w:p w:rsidR="004A7A67" w:rsidRDefault="004A7A67" w:rsidP="004A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viou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cat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lk yield</w:t>
            </w:r>
          </w:p>
          <w:p w:rsidR="004A7A67" w:rsidRDefault="004A7A67" w:rsidP="004A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kg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)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4A7A67" w:rsidRPr="006B390D" w:rsidRDefault="004A7A67" w:rsidP="004A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13.1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0.39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4A7A67" w:rsidRPr="006B390D" w:rsidRDefault="004A7A67" w:rsidP="004A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96.5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4.8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A7A67" w:rsidRDefault="004A7A67" w:rsidP="004A7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66.2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1.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A7A67" w:rsidRPr="006B390D" w:rsidRDefault="004A7A67" w:rsidP="004A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73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C7737" w:rsidRPr="000C773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0C77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4A7A67" w:rsidRPr="006B390D" w:rsidRDefault="004A7A67" w:rsidP="004A7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82.1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4.90</w:t>
            </w:r>
          </w:p>
        </w:tc>
      </w:tr>
    </w:tbl>
    <w:bookmarkEnd w:id="0"/>
    <w:p w:rsidR="00417E4D" w:rsidRDefault="00E53E41" w:rsidP="00D213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="00417E4D">
        <w:rPr>
          <w:rFonts w:ascii="Times New Roman" w:hAnsi="Times New Roman" w:cs="Times New Roman"/>
        </w:rPr>
        <w:t xml:space="preserve"> CON: Control treatment.</w:t>
      </w:r>
    </w:p>
    <w:p w:rsidR="00417E4D" w:rsidRDefault="00E53E41" w:rsidP="00D213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="00417E4D" w:rsidRPr="00417E4D">
        <w:rPr>
          <w:rFonts w:ascii="Times New Roman" w:hAnsi="Times New Roman" w:cs="Times New Roman"/>
        </w:rPr>
        <w:t xml:space="preserve"> HN6: High n-6 polyunsaturated fatty acid (PUFA) treatment</w:t>
      </w:r>
      <w:r w:rsidR="00417E4D">
        <w:rPr>
          <w:rFonts w:ascii="Times New Roman" w:hAnsi="Times New Roman" w:cs="Times New Roman"/>
        </w:rPr>
        <w:t>.</w:t>
      </w:r>
    </w:p>
    <w:p w:rsidR="00D213B7" w:rsidRDefault="00E53E41" w:rsidP="00D213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="00417E4D" w:rsidRPr="00417E4D">
        <w:rPr>
          <w:rFonts w:ascii="Times New Roman" w:hAnsi="Times New Roman" w:cs="Times New Roman"/>
        </w:rPr>
        <w:t xml:space="preserve"> HN3: High n-3 PUFA treatment.</w:t>
      </w:r>
    </w:p>
    <w:p w:rsidR="00D213B7" w:rsidRDefault="00D213B7" w:rsidP="00D213B7">
      <w:pPr>
        <w:rPr>
          <w:rFonts w:ascii="Times New Roman" w:hAnsi="Times New Roman" w:cs="Times New Roman"/>
        </w:rPr>
      </w:pPr>
    </w:p>
    <w:p w:rsidR="00D213B7" w:rsidRPr="00E53E41" w:rsidRDefault="00D213B7" w:rsidP="00D213B7">
      <w:pPr>
        <w:rPr>
          <w:rFonts w:ascii="Times New Roman" w:hAnsi="Times New Roman" w:cs="Times New Roman"/>
        </w:rPr>
      </w:pPr>
    </w:p>
    <w:p w:rsidR="00D213B7" w:rsidRDefault="00D213B7" w:rsidP="00D213B7">
      <w:pPr>
        <w:rPr>
          <w:rFonts w:ascii="Times New Roman" w:hAnsi="Times New Roman" w:cs="Times New Roman"/>
        </w:rPr>
      </w:pPr>
    </w:p>
    <w:p w:rsidR="00D213B7" w:rsidRDefault="00D213B7" w:rsidP="00D213B7">
      <w:pPr>
        <w:rPr>
          <w:rFonts w:ascii="Times New Roman" w:hAnsi="Times New Roman" w:cs="Times New Roman"/>
        </w:rPr>
      </w:pPr>
    </w:p>
    <w:p w:rsidR="00D213B7" w:rsidRDefault="00D213B7" w:rsidP="00D213B7">
      <w:pPr>
        <w:rPr>
          <w:rFonts w:ascii="Times New Roman" w:hAnsi="Times New Roman" w:cs="Times New Roman"/>
        </w:rPr>
      </w:pPr>
      <w:bookmarkStart w:id="1" w:name="_GoBack"/>
      <w:bookmarkEnd w:id="1"/>
    </w:p>
    <w:p w:rsidR="00D213B7" w:rsidRDefault="00D213B7" w:rsidP="00D213B7">
      <w:pPr>
        <w:rPr>
          <w:rFonts w:ascii="Times New Roman" w:hAnsi="Times New Roman" w:cs="Times New Roman"/>
        </w:rPr>
      </w:pPr>
    </w:p>
    <w:p w:rsidR="00D213B7" w:rsidRDefault="00D213B7" w:rsidP="00D213B7">
      <w:pPr>
        <w:rPr>
          <w:rFonts w:ascii="Times New Roman" w:hAnsi="Times New Roman" w:cs="Times New Roman"/>
        </w:rPr>
      </w:pPr>
    </w:p>
    <w:p w:rsidR="00D213B7" w:rsidRDefault="00D213B7" w:rsidP="00D213B7">
      <w:pPr>
        <w:rPr>
          <w:rFonts w:ascii="Times New Roman" w:hAnsi="Times New Roman" w:cs="Times New Roman"/>
        </w:rPr>
      </w:pPr>
    </w:p>
    <w:p w:rsidR="00D213B7" w:rsidRDefault="00D213B7" w:rsidP="00D213B7">
      <w:pPr>
        <w:rPr>
          <w:rFonts w:ascii="Times New Roman" w:hAnsi="Times New Roman" w:cs="Times New Roman"/>
        </w:rPr>
      </w:pPr>
    </w:p>
    <w:p w:rsidR="00D213B7" w:rsidRDefault="00D213B7" w:rsidP="00D213B7">
      <w:pPr>
        <w:rPr>
          <w:rFonts w:ascii="Times New Roman" w:hAnsi="Times New Roman" w:cs="Times New Roman"/>
        </w:rPr>
      </w:pPr>
    </w:p>
    <w:p w:rsidR="00D213B7" w:rsidRDefault="00D213B7" w:rsidP="00D213B7">
      <w:pPr>
        <w:rPr>
          <w:rFonts w:ascii="Times New Roman" w:hAnsi="Times New Roman" w:cs="Times New Roman"/>
        </w:rPr>
      </w:pPr>
    </w:p>
    <w:p w:rsidR="00750ABB" w:rsidRPr="00D213B7" w:rsidRDefault="00D60E48"/>
    <w:sectPr w:rsidR="00750ABB" w:rsidRPr="00D213B7" w:rsidSect="00634156">
      <w:headerReference w:type="first" r:id="rId6"/>
      <w:pgSz w:w="16838" w:h="11906" w:orient="landscape"/>
      <w:pgMar w:top="1800" w:right="1440" w:bottom="1800" w:left="144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0E48" w:rsidRDefault="00D60E48" w:rsidP="00D213B7">
      <w:r>
        <w:separator/>
      </w:r>
    </w:p>
  </w:endnote>
  <w:endnote w:type="continuationSeparator" w:id="0">
    <w:p w:rsidR="00D60E48" w:rsidRDefault="00D60E48" w:rsidP="00D213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0E48" w:rsidRDefault="00D60E48" w:rsidP="00D213B7">
      <w:r>
        <w:separator/>
      </w:r>
    </w:p>
  </w:footnote>
  <w:footnote w:type="continuationSeparator" w:id="0">
    <w:p w:rsidR="00D60E48" w:rsidRDefault="00D60E48" w:rsidP="00D213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31A4" w:rsidRPr="00742C1A" w:rsidRDefault="00736603" w:rsidP="006131A4">
    <w:pPr>
      <w:pStyle w:val="a3"/>
      <w:rPr>
        <w:sz w:val="21"/>
        <w:szCs w:val="21"/>
      </w:rPr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567E5F6C" wp14:editId="491F98A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2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wMDYxN7Q0NzC0MDZX0lEKTi0uzszPAykwrwUASiecLSwAAAA="/>
  </w:docVars>
  <w:rsids>
    <w:rsidRoot w:val="00124066"/>
    <w:rsid w:val="000C7737"/>
    <w:rsid w:val="000F7AFE"/>
    <w:rsid w:val="00124066"/>
    <w:rsid w:val="00187121"/>
    <w:rsid w:val="00417E4D"/>
    <w:rsid w:val="004A7A67"/>
    <w:rsid w:val="005440DD"/>
    <w:rsid w:val="005E5310"/>
    <w:rsid w:val="006131A4"/>
    <w:rsid w:val="00634156"/>
    <w:rsid w:val="00693D37"/>
    <w:rsid w:val="00736603"/>
    <w:rsid w:val="007B1FEE"/>
    <w:rsid w:val="00820113"/>
    <w:rsid w:val="008675B4"/>
    <w:rsid w:val="008F75F6"/>
    <w:rsid w:val="009B1EA1"/>
    <w:rsid w:val="00A10C0A"/>
    <w:rsid w:val="00BB6DB6"/>
    <w:rsid w:val="00CF3FEB"/>
    <w:rsid w:val="00D213B7"/>
    <w:rsid w:val="00D60E48"/>
    <w:rsid w:val="00D64738"/>
    <w:rsid w:val="00E53E41"/>
    <w:rsid w:val="00E91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410131"/>
  <w15:chartTrackingRefBased/>
  <w15:docId w15:val="{97C6A56E-4A3E-4560-BC6B-3F9F81C27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13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13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13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13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13B7"/>
    <w:rPr>
      <w:sz w:val="18"/>
      <w:szCs w:val="18"/>
    </w:rPr>
  </w:style>
  <w:style w:type="character" w:styleId="a7">
    <w:name w:val="Hyperlink"/>
    <w:basedOn w:val="a0"/>
    <w:uiPriority w:val="99"/>
    <w:unhideWhenUsed/>
    <w:rsid w:val="00D213B7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D21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D213B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ge Sun</dc:creator>
  <cp:keywords/>
  <dc:description/>
  <cp:lastModifiedBy>Xiaoge Sun</cp:lastModifiedBy>
  <cp:revision>12</cp:revision>
  <dcterms:created xsi:type="dcterms:W3CDTF">2021-12-04T09:24:00Z</dcterms:created>
  <dcterms:modified xsi:type="dcterms:W3CDTF">2022-06-06T21:35:00Z</dcterms:modified>
</cp:coreProperties>
</file>